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02278" w14:textId="77777777" w:rsidR="00390019" w:rsidRPr="00483B42" w:rsidRDefault="00390019" w:rsidP="00390019">
      <w:pPr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b/>
          <w:bCs/>
          <w:sz w:val="18"/>
          <w:szCs w:val="18"/>
        </w:rPr>
        <w:t xml:space="preserve">Supplemental </w:t>
      </w:r>
      <w:r w:rsidRPr="00483B42">
        <w:rPr>
          <w:rFonts w:ascii="Arial" w:eastAsia="Times New Roman" w:hAnsi="Arial" w:cs="Arial"/>
          <w:b/>
          <w:bCs/>
          <w:sz w:val="18"/>
          <w:szCs w:val="18"/>
        </w:rPr>
        <w:t>Table.</w:t>
      </w:r>
      <w:r w:rsidRPr="00483B42">
        <w:rPr>
          <w:rFonts w:ascii="Arial" w:eastAsia="Times New Roman" w:hAnsi="Arial" w:cs="Arial"/>
          <w:sz w:val="18"/>
          <w:szCs w:val="18"/>
        </w:rPr>
        <w:t xml:space="preserve"> Social </w:t>
      </w:r>
      <w:r>
        <w:rPr>
          <w:rFonts w:ascii="Arial" w:eastAsia="Times New Roman" w:hAnsi="Arial" w:cs="Arial"/>
          <w:sz w:val="18"/>
          <w:szCs w:val="18"/>
        </w:rPr>
        <w:t>d</w:t>
      </w:r>
      <w:r w:rsidRPr="00483B42">
        <w:rPr>
          <w:rFonts w:ascii="Arial" w:eastAsia="Times New Roman" w:hAnsi="Arial" w:cs="Arial"/>
          <w:sz w:val="18"/>
          <w:szCs w:val="18"/>
        </w:rPr>
        <w:t xml:space="preserve">eterminants of </w:t>
      </w:r>
      <w:r>
        <w:rPr>
          <w:rFonts w:ascii="Arial" w:eastAsia="Times New Roman" w:hAnsi="Arial" w:cs="Arial"/>
          <w:sz w:val="18"/>
          <w:szCs w:val="18"/>
        </w:rPr>
        <w:t>h</w:t>
      </w:r>
      <w:r w:rsidRPr="00483B42">
        <w:rPr>
          <w:rFonts w:ascii="Arial" w:eastAsia="Times New Roman" w:hAnsi="Arial" w:cs="Arial"/>
          <w:sz w:val="18"/>
          <w:szCs w:val="18"/>
        </w:rPr>
        <w:t>ealth of patients surveyed</w:t>
      </w:r>
      <w:r>
        <w:rPr>
          <w:rFonts w:ascii="Arial" w:eastAsia="Times New Roman" w:hAnsi="Arial" w:cs="Arial"/>
          <w:sz w:val="18"/>
          <w:szCs w:val="18"/>
        </w:rPr>
        <w:t>.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630"/>
        <w:gridCol w:w="630"/>
        <w:gridCol w:w="3425"/>
        <w:gridCol w:w="625"/>
        <w:gridCol w:w="630"/>
      </w:tblGrid>
      <w:tr w:rsidR="00390019" w:rsidRPr="00483B42" w14:paraId="39E77D14" w14:textId="77777777" w:rsidTr="00AE0E5B">
        <w:trPr>
          <w:trHeight w:val="449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</w:tcBorders>
          </w:tcPr>
          <w:p w14:paraId="305702B4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cial Determinants of Health with</w:t>
            </w:r>
          </w:p>
          <w:p w14:paraId="150F7435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-code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CE9CD4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0075D7B9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</w:tcBorders>
          </w:tcPr>
          <w:p w14:paraId="43E17207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ocial Determinants of Health with </w:t>
            </w:r>
          </w:p>
          <w:p w14:paraId="3AE05B9F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-codes</w:t>
            </w:r>
          </w:p>
          <w:p w14:paraId="4C27C957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2D63DBA2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6AEDA53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390019" w:rsidRPr="00483B42" w14:paraId="5FDCFEC8" w14:textId="77777777" w:rsidTr="00AE0E5B">
        <w:trPr>
          <w:trHeight w:val="372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00B6434F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Problems related to housing and economic circumstances- Z59</w:t>
            </w:r>
          </w:p>
        </w:tc>
        <w:tc>
          <w:tcPr>
            <w:tcW w:w="630" w:type="dxa"/>
          </w:tcPr>
          <w:p w14:paraId="6B40D569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1480153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</w:tcPr>
          <w:p w14:paraId="3267ACFD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Personal history of psychological trauma 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 xml:space="preserve"> </w:t>
            </w: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Z91.41</w:t>
            </w:r>
          </w:p>
        </w:tc>
        <w:tc>
          <w:tcPr>
            <w:tcW w:w="625" w:type="dxa"/>
          </w:tcPr>
          <w:p w14:paraId="4E642599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303478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019" w:rsidRPr="00483B42" w14:paraId="3287E90D" w14:textId="77777777" w:rsidTr="00AE0E5B">
        <w:trPr>
          <w:trHeight w:val="372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3C272396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448CFEAB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tability </w:t>
            </w:r>
            <w:proofErr w:type="gramStart"/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f  living</w:t>
            </w:r>
            <w:proofErr w:type="gramEnd"/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ondition</w:t>
            </w:r>
          </w:p>
          <w:p w14:paraId="7012C367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30" w:type="dxa"/>
          </w:tcPr>
          <w:p w14:paraId="1ADF4C18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376E9FF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</w:tcPr>
          <w:p w14:paraId="03FB94BC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6585B381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ver faced physical, emotional, or verbal abuse?</w:t>
            </w:r>
          </w:p>
        </w:tc>
        <w:tc>
          <w:tcPr>
            <w:tcW w:w="625" w:type="dxa"/>
          </w:tcPr>
          <w:p w14:paraId="55445971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A282E60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019" w:rsidRPr="00483B42" w14:paraId="3C2A2695" w14:textId="77777777" w:rsidTr="00AE0E5B">
        <w:trPr>
          <w:trHeight w:val="332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230458D6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ve a steady place to live</w:t>
            </w:r>
          </w:p>
        </w:tc>
        <w:tc>
          <w:tcPr>
            <w:tcW w:w="630" w:type="dxa"/>
            <w:vAlign w:val="bottom"/>
          </w:tcPr>
          <w:p w14:paraId="78D0DDA9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FD4870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1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174C9094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25" w:type="dxa"/>
            <w:vAlign w:val="bottom"/>
          </w:tcPr>
          <w:p w14:paraId="6F53356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6635E1F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6%</w:t>
            </w:r>
          </w:p>
        </w:tc>
      </w:tr>
      <w:tr w:rsidR="00390019" w:rsidRPr="00483B42" w14:paraId="3758446B" w14:textId="77777777" w:rsidTr="00AE0E5B">
        <w:trPr>
          <w:trHeight w:val="341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3816ECE8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ve a place to live but worried about losing it</w:t>
            </w:r>
          </w:p>
        </w:tc>
        <w:tc>
          <w:tcPr>
            <w:tcW w:w="630" w:type="dxa"/>
            <w:vAlign w:val="bottom"/>
          </w:tcPr>
          <w:p w14:paraId="628B64C2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8A55692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19F6EEB1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25" w:type="dxa"/>
            <w:vAlign w:val="bottom"/>
          </w:tcPr>
          <w:p w14:paraId="312FB300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0DF2D16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7%</w:t>
            </w:r>
          </w:p>
        </w:tc>
      </w:tr>
      <w:tr w:rsidR="00390019" w:rsidRPr="00483B42" w14:paraId="3A7DA970" w14:textId="77777777" w:rsidTr="00AE0E5B">
        <w:trPr>
          <w:trHeight w:val="35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50459B35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n't have a steady place to live</w:t>
            </w:r>
          </w:p>
        </w:tc>
        <w:tc>
          <w:tcPr>
            <w:tcW w:w="630" w:type="dxa"/>
            <w:vAlign w:val="bottom"/>
          </w:tcPr>
          <w:p w14:paraId="19600E0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507113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4B2C2952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25" w:type="dxa"/>
            <w:vAlign w:val="bottom"/>
          </w:tcPr>
          <w:p w14:paraId="783A0D6C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6621D1E2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</w:p>
        </w:tc>
      </w:tr>
      <w:tr w:rsidR="00390019" w:rsidRPr="00483B42" w14:paraId="05A81F28" w14:textId="77777777" w:rsidTr="00AE0E5B">
        <w:trPr>
          <w:trHeight w:val="294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01D9FB78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2290CC8A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or living conditions</w:t>
            </w:r>
          </w:p>
        </w:tc>
        <w:tc>
          <w:tcPr>
            <w:tcW w:w="630" w:type="dxa"/>
            <w:vAlign w:val="bottom"/>
          </w:tcPr>
          <w:p w14:paraId="2803887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2A977F99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</w:tcPr>
          <w:p w14:paraId="1106CACE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</w:p>
          <w:p w14:paraId="4C9EF97B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Problems related to employment - Z56</w:t>
            </w:r>
          </w:p>
        </w:tc>
        <w:tc>
          <w:tcPr>
            <w:tcW w:w="625" w:type="dxa"/>
          </w:tcPr>
          <w:p w14:paraId="09D5C9D1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9ABFA2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019" w:rsidRPr="00483B42" w14:paraId="36AC1DAD" w14:textId="77777777" w:rsidTr="00AE0E5B">
        <w:trPr>
          <w:trHeight w:val="387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1DC00079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30" w:type="dxa"/>
            <w:vAlign w:val="bottom"/>
          </w:tcPr>
          <w:p w14:paraId="69DEEB9C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2801AEB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3%</w:t>
            </w:r>
          </w:p>
        </w:tc>
        <w:tc>
          <w:tcPr>
            <w:tcW w:w="3425" w:type="dxa"/>
            <w:tcBorders>
              <w:left w:val="single" w:sz="4" w:space="0" w:color="auto"/>
            </w:tcBorders>
          </w:tcPr>
          <w:p w14:paraId="639883A9" w14:textId="77777777" w:rsidR="00390019" w:rsidRPr="00483B42" w:rsidRDefault="00390019" w:rsidP="00AE0E5B">
            <w:pPr>
              <w:tabs>
                <w:tab w:val="left" w:pos="424"/>
              </w:tabs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6CFFDAC9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blems related to employment</w:t>
            </w:r>
          </w:p>
        </w:tc>
        <w:tc>
          <w:tcPr>
            <w:tcW w:w="625" w:type="dxa"/>
          </w:tcPr>
          <w:p w14:paraId="2E793C8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C146D25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019" w:rsidRPr="00483B42" w14:paraId="6655DF7A" w14:textId="77777777" w:rsidTr="00AE0E5B">
        <w:trPr>
          <w:trHeight w:val="332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03FB4BCB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vAlign w:val="bottom"/>
          </w:tcPr>
          <w:p w14:paraId="5A976B55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DFD8BB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7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02E6FF7F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ployed -working</w:t>
            </w:r>
            <w:proofErr w:type="gramEnd"/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≥ 40 hours per week</w:t>
            </w:r>
          </w:p>
        </w:tc>
        <w:tc>
          <w:tcPr>
            <w:tcW w:w="625" w:type="dxa"/>
            <w:vAlign w:val="bottom"/>
          </w:tcPr>
          <w:p w14:paraId="72E46E32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406463C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%</w:t>
            </w:r>
          </w:p>
        </w:tc>
      </w:tr>
      <w:tr w:rsidR="00390019" w:rsidRPr="00483B42" w14:paraId="4CBEEE89" w14:textId="77777777" w:rsidTr="00AE0E5B">
        <w:trPr>
          <w:trHeight w:val="422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076B3F03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od insecurity or shortage</w:t>
            </w:r>
          </w:p>
        </w:tc>
        <w:tc>
          <w:tcPr>
            <w:tcW w:w="630" w:type="dxa"/>
            <w:vAlign w:val="bottom"/>
          </w:tcPr>
          <w:p w14:paraId="385D1AF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66DFB35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2EF0135B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ployed - working 1-39 hours per week</w:t>
            </w:r>
          </w:p>
        </w:tc>
        <w:tc>
          <w:tcPr>
            <w:tcW w:w="625" w:type="dxa"/>
            <w:vAlign w:val="bottom"/>
          </w:tcPr>
          <w:p w14:paraId="4B236279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2785A2A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5%</w:t>
            </w:r>
          </w:p>
        </w:tc>
      </w:tr>
      <w:tr w:rsidR="00390019" w:rsidRPr="00483B42" w14:paraId="25C87EF3" w14:textId="77777777" w:rsidTr="00AE0E5B">
        <w:trPr>
          <w:trHeight w:val="341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53D1EB3D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30" w:type="dxa"/>
            <w:vAlign w:val="bottom"/>
          </w:tcPr>
          <w:p w14:paraId="373A6B76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73961B6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4F6666C5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employed, looking for work</w:t>
            </w:r>
          </w:p>
        </w:tc>
        <w:tc>
          <w:tcPr>
            <w:tcW w:w="625" w:type="dxa"/>
            <w:vAlign w:val="bottom"/>
          </w:tcPr>
          <w:p w14:paraId="268183BC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1A799E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%</w:t>
            </w:r>
          </w:p>
        </w:tc>
      </w:tr>
      <w:tr w:rsidR="00390019" w:rsidRPr="00483B42" w14:paraId="7B9A8620" w14:textId="77777777" w:rsidTr="00AE0E5B">
        <w:trPr>
          <w:trHeight w:val="341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17BAFB0F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vAlign w:val="bottom"/>
          </w:tcPr>
          <w:p w14:paraId="7B3E2C90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B40806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148AE56F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employed, not looking for work</w:t>
            </w:r>
          </w:p>
        </w:tc>
        <w:tc>
          <w:tcPr>
            <w:tcW w:w="625" w:type="dxa"/>
            <w:vAlign w:val="bottom"/>
          </w:tcPr>
          <w:p w14:paraId="2F908A06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70BD295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%</w:t>
            </w:r>
          </w:p>
        </w:tc>
      </w:tr>
      <w:tr w:rsidR="00390019" w:rsidRPr="00483B42" w14:paraId="163B517F" w14:textId="77777777" w:rsidTr="00AE0E5B">
        <w:trPr>
          <w:trHeight w:val="35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72187E52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eliable transportation </w:t>
            </w:r>
          </w:p>
        </w:tc>
        <w:tc>
          <w:tcPr>
            <w:tcW w:w="630" w:type="dxa"/>
            <w:vAlign w:val="bottom"/>
          </w:tcPr>
          <w:p w14:paraId="30B30401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EAD69B6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3DBD52AB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625" w:type="dxa"/>
            <w:vAlign w:val="bottom"/>
          </w:tcPr>
          <w:p w14:paraId="2319450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B79443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%</w:t>
            </w:r>
          </w:p>
        </w:tc>
      </w:tr>
      <w:tr w:rsidR="00390019" w:rsidRPr="00483B42" w14:paraId="788699F7" w14:textId="77777777" w:rsidTr="00AE0E5B">
        <w:trPr>
          <w:trHeight w:val="332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7CB2223D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30" w:type="dxa"/>
            <w:vAlign w:val="bottom"/>
          </w:tcPr>
          <w:p w14:paraId="58D88BB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0674308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4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3275ED4E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abled, not able to work</w:t>
            </w:r>
          </w:p>
        </w:tc>
        <w:tc>
          <w:tcPr>
            <w:tcW w:w="625" w:type="dxa"/>
            <w:vAlign w:val="bottom"/>
          </w:tcPr>
          <w:p w14:paraId="711D8966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52CF38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%</w:t>
            </w:r>
          </w:p>
        </w:tc>
      </w:tr>
      <w:tr w:rsidR="00390019" w:rsidRPr="00483B42" w14:paraId="5CDD5B2D" w14:textId="77777777" w:rsidTr="00AE0E5B">
        <w:trPr>
          <w:trHeight w:val="294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5ECD8D78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vAlign w:val="bottom"/>
          </w:tcPr>
          <w:p w14:paraId="0EB90E70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6C6B89F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2%</w:t>
            </w:r>
          </w:p>
        </w:tc>
        <w:tc>
          <w:tcPr>
            <w:tcW w:w="3425" w:type="dxa"/>
            <w:tcBorders>
              <w:left w:val="single" w:sz="4" w:space="0" w:color="auto"/>
            </w:tcBorders>
          </w:tcPr>
          <w:p w14:paraId="7499D506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</w:p>
          <w:p w14:paraId="4C8E3BD8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Problems related to social environment - Z60</w:t>
            </w:r>
          </w:p>
        </w:tc>
        <w:tc>
          <w:tcPr>
            <w:tcW w:w="625" w:type="dxa"/>
          </w:tcPr>
          <w:p w14:paraId="079AA045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2031F8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019" w:rsidRPr="00483B42" w14:paraId="32F2189C" w14:textId="77777777" w:rsidTr="00AE0E5B">
        <w:trPr>
          <w:trHeight w:val="161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32FFC516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30" w:type="dxa"/>
            <w:vAlign w:val="bottom"/>
          </w:tcPr>
          <w:p w14:paraId="19389A8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2B8C4BF0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404A0071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71FFC91D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elp with day-to-day activities </w:t>
            </w:r>
          </w:p>
        </w:tc>
        <w:tc>
          <w:tcPr>
            <w:tcW w:w="625" w:type="dxa"/>
          </w:tcPr>
          <w:p w14:paraId="7CD3441C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FE8D9A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019" w:rsidRPr="00483B42" w14:paraId="0D3C5A93" w14:textId="77777777" w:rsidTr="00AE0E5B">
        <w:trPr>
          <w:trHeight w:val="233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0CA6DCB6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tilities threatened to be shut off?</w:t>
            </w:r>
          </w:p>
        </w:tc>
        <w:tc>
          <w:tcPr>
            <w:tcW w:w="630" w:type="dxa"/>
            <w:vAlign w:val="bottom"/>
          </w:tcPr>
          <w:p w14:paraId="786DE2E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2AA64E8C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4920254E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n't need help</w:t>
            </w:r>
          </w:p>
        </w:tc>
        <w:tc>
          <w:tcPr>
            <w:tcW w:w="625" w:type="dxa"/>
            <w:vAlign w:val="bottom"/>
          </w:tcPr>
          <w:p w14:paraId="7143F002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65B724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6%</w:t>
            </w:r>
          </w:p>
        </w:tc>
      </w:tr>
      <w:tr w:rsidR="00390019" w:rsidRPr="00483B42" w14:paraId="77435BBC" w14:textId="77777777" w:rsidTr="00AE0E5B">
        <w:trPr>
          <w:trHeight w:val="296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5F6B7D23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30" w:type="dxa"/>
            <w:vAlign w:val="bottom"/>
          </w:tcPr>
          <w:p w14:paraId="39AC8959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2B1DE8C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4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35791FFF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t all help that they need</w:t>
            </w:r>
          </w:p>
        </w:tc>
        <w:tc>
          <w:tcPr>
            <w:tcW w:w="625" w:type="dxa"/>
            <w:vAlign w:val="bottom"/>
          </w:tcPr>
          <w:p w14:paraId="02CD487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861B401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%</w:t>
            </w:r>
          </w:p>
        </w:tc>
      </w:tr>
      <w:tr w:rsidR="00390019" w:rsidRPr="00483B42" w14:paraId="5AFB6426" w14:textId="77777777" w:rsidTr="00AE0E5B">
        <w:trPr>
          <w:trHeight w:val="350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6E23362D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vAlign w:val="bottom"/>
          </w:tcPr>
          <w:p w14:paraId="57E2585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2164663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23B20694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ld use some help</w:t>
            </w:r>
          </w:p>
        </w:tc>
        <w:tc>
          <w:tcPr>
            <w:tcW w:w="625" w:type="dxa"/>
            <w:vAlign w:val="bottom"/>
          </w:tcPr>
          <w:p w14:paraId="7FB310E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39BCC5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%</w:t>
            </w:r>
          </w:p>
        </w:tc>
      </w:tr>
      <w:tr w:rsidR="00390019" w:rsidRPr="00483B42" w14:paraId="5947FFC7" w14:textId="77777777" w:rsidTr="00AE0E5B">
        <w:trPr>
          <w:trHeight w:val="294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793DDC45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nancial Insecurity</w:t>
            </w:r>
          </w:p>
        </w:tc>
        <w:tc>
          <w:tcPr>
            <w:tcW w:w="630" w:type="dxa"/>
            <w:vAlign w:val="bottom"/>
          </w:tcPr>
          <w:p w14:paraId="5538346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6840596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07B34893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ed a lot more help</w:t>
            </w:r>
          </w:p>
        </w:tc>
        <w:tc>
          <w:tcPr>
            <w:tcW w:w="625" w:type="dxa"/>
            <w:vAlign w:val="bottom"/>
          </w:tcPr>
          <w:p w14:paraId="03F3D5B2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3C59BA2C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%</w:t>
            </w:r>
          </w:p>
        </w:tc>
      </w:tr>
      <w:tr w:rsidR="00390019" w:rsidRPr="00483B42" w14:paraId="453820DE" w14:textId="77777777" w:rsidTr="00AE0E5B">
        <w:trPr>
          <w:trHeight w:val="314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3A2C4E4F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30" w:type="dxa"/>
            <w:vAlign w:val="bottom"/>
          </w:tcPr>
          <w:p w14:paraId="50C4FE72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30623BC6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439BE509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25" w:type="dxa"/>
            <w:vAlign w:val="bottom"/>
          </w:tcPr>
          <w:p w14:paraId="4EAE5665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1354F8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%</w:t>
            </w:r>
          </w:p>
        </w:tc>
      </w:tr>
      <w:tr w:rsidR="00390019" w:rsidRPr="00483B42" w14:paraId="2416FB8E" w14:textId="77777777" w:rsidTr="00AE0E5B">
        <w:trPr>
          <w:trHeight w:val="372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1551BB0B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vAlign w:val="bottom"/>
          </w:tcPr>
          <w:p w14:paraId="7B81590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2C415F0D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9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62E832CA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eling lonely or isolated</w:t>
            </w:r>
          </w:p>
        </w:tc>
        <w:tc>
          <w:tcPr>
            <w:tcW w:w="625" w:type="dxa"/>
            <w:vAlign w:val="bottom"/>
          </w:tcPr>
          <w:p w14:paraId="00F14AA6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43C97EEC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019" w:rsidRPr="00483B42" w14:paraId="4F995C10" w14:textId="77777777" w:rsidTr="00AE0E5B">
        <w:trPr>
          <w:trHeight w:val="294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20BD3108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Substance Abuse</w:t>
            </w:r>
          </w:p>
        </w:tc>
        <w:tc>
          <w:tcPr>
            <w:tcW w:w="630" w:type="dxa"/>
            <w:vAlign w:val="bottom"/>
          </w:tcPr>
          <w:p w14:paraId="150ECD76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3ECDB4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60A4B0C5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625" w:type="dxa"/>
            <w:vAlign w:val="bottom"/>
          </w:tcPr>
          <w:p w14:paraId="291E532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0B68D3F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0%</w:t>
            </w:r>
          </w:p>
        </w:tc>
      </w:tr>
      <w:tr w:rsidR="00390019" w:rsidRPr="00483B42" w14:paraId="617C89F8" w14:textId="77777777" w:rsidTr="00AE0E5B">
        <w:trPr>
          <w:trHeight w:val="294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496DB2C5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630" w:type="dxa"/>
            <w:vAlign w:val="bottom"/>
          </w:tcPr>
          <w:p w14:paraId="10700B0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3564E99C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7B62D11F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rely</w:t>
            </w:r>
          </w:p>
        </w:tc>
        <w:tc>
          <w:tcPr>
            <w:tcW w:w="625" w:type="dxa"/>
            <w:vAlign w:val="bottom"/>
          </w:tcPr>
          <w:p w14:paraId="18FD8F1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26756D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4%</w:t>
            </w:r>
          </w:p>
        </w:tc>
      </w:tr>
      <w:tr w:rsidR="00390019" w:rsidRPr="00483B42" w14:paraId="6BDD893B" w14:textId="77777777" w:rsidTr="00AE0E5B">
        <w:trPr>
          <w:trHeight w:val="26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01C5CA96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630" w:type="dxa"/>
            <w:vAlign w:val="bottom"/>
          </w:tcPr>
          <w:p w14:paraId="1BF987A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4ED5DD1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5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7D90DBBB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625" w:type="dxa"/>
            <w:vAlign w:val="bottom"/>
          </w:tcPr>
          <w:p w14:paraId="394A7D3C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9B33AA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%</w:t>
            </w:r>
          </w:p>
        </w:tc>
      </w:tr>
      <w:tr w:rsidR="00390019" w:rsidRPr="00483B42" w14:paraId="0D82E654" w14:textId="77777777" w:rsidTr="00AE0E5B">
        <w:trPr>
          <w:trHeight w:val="251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2CE68CC1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or twice</w:t>
            </w:r>
          </w:p>
        </w:tc>
        <w:tc>
          <w:tcPr>
            <w:tcW w:w="630" w:type="dxa"/>
            <w:vAlign w:val="bottom"/>
          </w:tcPr>
          <w:p w14:paraId="23B28661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2DA0EE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527AA1B0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625" w:type="dxa"/>
            <w:vAlign w:val="bottom"/>
          </w:tcPr>
          <w:p w14:paraId="4599BAB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359E1B1D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%</w:t>
            </w:r>
          </w:p>
        </w:tc>
      </w:tr>
      <w:tr w:rsidR="00390019" w:rsidRPr="00483B42" w14:paraId="768DE4D2" w14:textId="77777777" w:rsidTr="00AE0E5B">
        <w:trPr>
          <w:trHeight w:val="26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71CAE03B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630" w:type="dxa"/>
            <w:vAlign w:val="bottom"/>
          </w:tcPr>
          <w:p w14:paraId="0F092EB9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6E522946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610659DD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625" w:type="dxa"/>
            <w:vAlign w:val="bottom"/>
          </w:tcPr>
          <w:p w14:paraId="4BB261C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55EF29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%</w:t>
            </w:r>
          </w:p>
        </w:tc>
      </w:tr>
      <w:tr w:rsidR="00390019" w:rsidRPr="00483B42" w14:paraId="31C26CF3" w14:textId="77777777" w:rsidTr="00AE0E5B">
        <w:trPr>
          <w:trHeight w:val="320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3C903530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630" w:type="dxa"/>
            <w:vAlign w:val="bottom"/>
          </w:tcPr>
          <w:p w14:paraId="035557A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C10FDC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32E5BB01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25" w:type="dxa"/>
            <w:vAlign w:val="bottom"/>
          </w:tcPr>
          <w:p w14:paraId="3243E6D0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1FA7E0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%</w:t>
            </w:r>
          </w:p>
        </w:tc>
      </w:tr>
      <w:tr w:rsidR="00390019" w:rsidRPr="00483B42" w14:paraId="54A856C5" w14:textId="77777777" w:rsidTr="00AE0E5B">
        <w:trPr>
          <w:trHeight w:val="182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0ADA70FC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most Daily</w:t>
            </w:r>
          </w:p>
        </w:tc>
        <w:tc>
          <w:tcPr>
            <w:tcW w:w="630" w:type="dxa"/>
            <w:vAlign w:val="bottom"/>
          </w:tcPr>
          <w:p w14:paraId="792D2AB1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4CBBC8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3425" w:type="dxa"/>
            <w:tcBorders>
              <w:left w:val="single" w:sz="4" w:space="0" w:color="auto"/>
            </w:tcBorders>
          </w:tcPr>
          <w:p w14:paraId="270BE34E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0E1BE887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Mental Health</w:t>
            </w:r>
          </w:p>
        </w:tc>
        <w:tc>
          <w:tcPr>
            <w:tcW w:w="625" w:type="dxa"/>
          </w:tcPr>
          <w:p w14:paraId="5FB43791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FC49C2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019" w:rsidRPr="00483B42" w14:paraId="37FDDA17" w14:textId="77777777" w:rsidTr="00AE0E5B">
        <w:trPr>
          <w:trHeight w:val="294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59159709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630" w:type="dxa"/>
            <w:vAlign w:val="bottom"/>
          </w:tcPr>
          <w:p w14:paraId="2C501B7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839C2D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7AF3ED65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ttle interest or pleasure in doing things</w:t>
            </w:r>
          </w:p>
        </w:tc>
        <w:tc>
          <w:tcPr>
            <w:tcW w:w="625" w:type="dxa"/>
          </w:tcPr>
          <w:p w14:paraId="7AE7263C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0B2D76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019" w:rsidRPr="00483B42" w14:paraId="78D52EB0" w14:textId="77777777" w:rsidTr="00AE0E5B">
        <w:trPr>
          <w:trHeight w:val="294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20A47821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igarette</w:t>
            </w:r>
          </w:p>
        </w:tc>
        <w:tc>
          <w:tcPr>
            <w:tcW w:w="630" w:type="dxa"/>
            <w:vAlign w:val="bottom"/>
          </w:tcPr>
          <w:p w14:paraId="60A1404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252D0AFD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4C0B6227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625" w:type="dxa"/>
            <w:vAlign w:val="bottom"/>
          </w:tcPr>
          <w:p w14:paraId="6BC14EA1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1F255D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9%</w:t>
            </w:r>
          </w:p>
        </w:tc>
      </w:tr>
      <w:tr w:rsidR="00390019" w:rsidRPr="00483B42" w14:paraId="3DCF4647" w14:textId="77777777" w:rsidTr="00AE0E5B">
        <w:trPr>
          <w:trHeight w:val="296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256D1EAF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630" w:type="dxa"/>
            <w:vAlign w:val="bottom"/>
          </w:tcPr>
          <w:p w14:paraId="663EE61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60D8A8C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9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2088EB50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al days</w:t>
            </w:r>
          </w:p>
        </w:tc>
        <w:tc>
          <w:tcPr>
            <w:tcW w:w="625" w:type="dxa"/>
            <w:vAlign w:val="bottom"/>
          </w:tcPr>
          <w:p w14:paraId="3FB8165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43E870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%</w:t>
            </w:r>
          </w:p>
        </w:tc>
      </w:tr>
      <w:tr w:rsidR="00390019" w:rsidRPr="00483B42" w14:paraId="5FC78A78" w14:textId="77777777" w:rsidTr="00AE0E5B">
        <w:trPr>
          <w:trHeight w:val="332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53C7DBBF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or twice</w:t>
            </w:r>
          </w:p>
        </w:tc>
        <w:tc>
          <w:tcPr>
            <w:tcW w:w="630" w:type="dxa"/>
            <w:vAlign w:val="bottom"/>
          </w:tcPr>
          <w:p w14:paraId="354612F1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C51783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3C7EFAC7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e than half the days</w:t>
            </w:r>
          </w:p>
        </w:tc>
        <w:tc>
          <w:tcPr>
            <w:tcW w:w="625" w:type="dxa"/>
            <w:vAlign w:val="bottom"/>
          </w:tcPr>
          <w:p w14:paraId="6E6781B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3E8A9D2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%</w:t>
            </w:r>
          </w:p>
        </w:tc>
      </w:tr>
      <w:tr w:rsidR="00390019" w:rsidRPr="00483B42" w14:paraId="6FD6CC04" w14:textId="77777777" w:rsidTr="00AE0E5B">
        <w:trPr>
          <w:trHeight w:val="35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05180BBE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630" w:type="dxa"/>
            <w:vAlign w:val="bottom"/>
          </w:tcPr>
          <w:p w14:paraId="06872BF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0AADDE66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4B39AFB8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arly everyday</w:t>
            </w:r>
          </w:p>
        </w:tc>
        <w:tc>
          <w:tcPr>
            <w:tcW w:w="625" w:type="dxa"/>
            <w:vAlign w:val="bottom"/>
          </w:tcPr>
          <w:p w14:paraId="7F16F650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2EF45E6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%</w:t>
            </w:r>
          </w:p>
        </w:tc>
      </w:tr>
      <w:tr w:rsidR="00390019" w:rsidRPr="00483B42" w14:paraId="63AAEA9F" w14:textId="77777777" w:rsidTr="00AE0E5B">
        <w:trPr>
          <w:trHeight w:val="35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1E5DA88C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630" w:type="dxa"/>
            <w:vAlign w:val="bottom"/>
          </w:tcPr>
          <w:p w14:paraId="0A17B65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4ABAD2E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7C3A3465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25" w:type="dxa"/>
            <w:vAlign w:val="bottom"/>
          </w:tcPr>
          <w:p w14:paraId="5FF8FB4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6DCCC4E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</w:p>
        </w:tc>
      </w:tr>
      <w:tr w:rsidR="00390019" w:rsidRPr="00483B42" w14:paraId="0D0FF714" w14:textId="77777777" w:rsidTr="00AE0E5B">
        <w:trPr>
          <w:trHeight w:val="294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2EF7B6CC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most Daily</w:t>
            </w:r>
          </w:p>
        </w:tc>
        <w:tc>
          <w:tcPr>
            <w:tcW w:w="630" w:type="dxa"/>
            <w:vAlign w:val="bottom"/>
          </w:tcPr>
          <w:p w14:paraId="702C6C3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33FD44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72C00D25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eling down, depressed, or hopeless</w:t>
            </w:r>
          </w:p>
        </w:tc>
        <w:tc>
          <w:tcPr>
            <w:tcW w:w="625" w:type="dxa"/>
          </w:tcPr>
          <w:p w14:paraId="4CC544C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6ECFF6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019" w:rsidRPr="00483B42" w14:paraId="571E4FFD" w14:textId="77777777" w:rsidTr="00AE0E5B">
        <w:trPr>
          <w:trHeight w:val="350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3886851F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30" w:type="dxa"/>
            <w:vAlign w:val="bottom"/>
          </w:tcPr>
          <w:p w14:paraId="1BADBB59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2F90AF0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57258F93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625" w:type="dxa"/>
            <w:vAlign w:val="bottom"/>
          </w:tcPr>
          <w:p w14:paraId="5701D3F1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C2CA0B6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8%</w:t>
            </w:r>
          </w:p>
        </w:tc>
      </w:tr>
      <w:tr w:rsidR="00390019" w:rsidRPr="00483B42" w14:paraId="043DDAD8" w14:textId="77777777" w:rsidTr="00AE0E5B">
        <w:trPr>
          <w:trHeight w:val="350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40EF9013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417709B6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rescription drugs </w:t>
            </w:r>
          </w:p>
          <w:p w14:paraId="0EBC58AC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r non-medical reasons</w:t>
            </w:r>
          </w:p>
        </w:tc>
        <w:tc>
          <w:tcPr>
            <w:tcW w:w="630" w:type="dxa"/>
            <w:vAlign w:val="bottom"/>
          </w:tcPr>
          <w:p w14:paraId="6AA271E2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4F7DC2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63C63B21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al days</w:t>
            </w:r>
          </w:p>
        </w:tc>
        <w:tc>
          <w:tcPr>
            <w:tcW w:w="625" w:type="dxa"/>
            <w:vAlign w:val="bottom"/>
          </w:tcPr>
          <w:p w14:paraId="46D7553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4DEC7B2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%</w:t>
            </w:r>
          </w:p>
        </w:tc>
      </w:tr>
      <w:tr w:rsidR="00390019" w:rsidRPr="00483B42" w14:paraId="38791589" w14:textId="77777777" w:rsidTr="00AE0E5B">
        <w:trPr>
          <w:trHeight w:val="323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5401491D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630" w:type="dxa"/>
            <w:vAlign w:val="bottom"/>
          </w:tcPr>
          <w:p w14:paraId="505EC3A9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E851A56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3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33503D52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e than half the days</w:t>
            </w:r>
          </w:p>
        </w:tc>
        <w:tc>
          <w:tcPr>
            <w:tcW w:w="625" w:type="dxa"/>
            <w:vAlign w:val="bottom"/>
          </w:tcPr>
          <w:p w14:paraId="284D31B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34799C9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%</w:t>
            </w:r>
          </w:p>
        </w:tc>
      </w:tr>
      <w:tr w:rsidR="00390019" w:rsidRPr="00483B42" w14:paraId="14CE787E" w14:textId="77777777" w:rsidTr="00AE0E5B">
        <w:trPr>
          <w:trHeight w:val="350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183C09F4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or twice</w:t>
            </w:r>
          </w:p>
        </w:tc>
        <w:tc>
          <w:tcPr>
            <w:tcW w:w="630" w:type="dxa"/>
            <w:vAlign w:val="bottom"/>
          </w:tcPr>
          <w:p w14:paraId="52569FA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60384EA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6B2DDC84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arly everyday</w:t>
            </w:r>
          </w:p>
        </w:tc>
        <w:tc>
          <w:tcPr>
            <w:tcW w:w="625" w:type="dxa"/>
            <w:vAlign w:val="bottom"/>
          </w:tcPr>
          <w:p w14:paraId="5971A63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8028C5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%</w:t>
            </w:r>
          </w:p>
        </w:tc>
      </w:tr>
      <w:tr w:rsidR="00390019" w:rsidRPr="00483B42" w14:paraId="2F49B1C8" w14:textId="77777777" w:rsidTr="00AE0E5B">
        <w:trPr>
          <w:trHeight w:val="350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4FF1248F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630" w:type="dxa"/>
            <w:vAlign w:val="bottom"/>
          </w:tcPr>
          <w:p w14:paraId="711450EC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337158C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1E68C668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25" w:type="dxa"/>
            <w:vAlign w:val="bottom"/>
          </w:tcPr>
          <w:p w14:paraId="3490490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E4DF200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</w:p>
        </w:tc>
      </w:tr>
      <w:tr w:rsidR="00390019" w:rsidRPr="00483B42" w14:paraId="32771CC7" w14:textId="77777777" w:rsidTr="00AE0E5B">
        <w:trPr>
          <w:trHeight w:val="495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39361FF2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630" w:type="dxa"/>
            <w:vAlign w:val="bottom"/>
          </w:tcPr>
          <w:p w14:paraId="6C745C0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46FB85E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3A4DF25F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Feel tense, restless, nervous, or anxious, sleepless </w:t>
            </w:r>
          </w:p>
        </w:tc>
        <w:tc>
          <w:tcPr>
            <w:tcW w:w="625" w:type="dxa"/>
          </w:tcPr>
          <w:p w14:paraId="5B580A7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B965CE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019" w:rsidRPr="00483B42" w14:paraId="4292C4CD" w14:textId="77777777" w:rsidTr="00AE0E5B">
        <w:trPr>
          <w:trHeight w:val="341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1E97D8BC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most Daily</w:t>
            </w:r>
          </w:p>
        </w:tc>
        <w:tc>
          <w:tcPr>
            <w:tcW w:w="630" w:type="dxa"/>
            <w:vAlign w:val="bottom"/>
          </w:tcPr>
          <w:p w14:paraId="426260FD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32FA8B2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666785E2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625" w:type="dxa"/>
            <w:vAlign w:val="bottom"/>
          </w:tcPr>
          <w:p w14:paraId="2C882B69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EF61BB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%</w:t>
            </w:r>
          </w:p>
        </w:tc>
      </w:tr>
      <w:tr w:rsidR="00390019" w:rsidRPr="00483B42" w14:paraId="5BFCF532" w14:textId="77777777" w:rsidTr="00AE0E5B">
        <w:trPr>
          <w:trHeight w:val="350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1394CDA8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30" w:type="dxa"/>
            <w:vAlign w:val="bottom"/>
          </w:tcPr>
          <w:p w14:paraId="4EA2700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48B1DAF9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6A2A4F08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ttle bit</w:t>
            </w:r>
          </w:p>
        </w:tc>
        <w:tc>
          <w:tcPr>
            <w:tcW w:w="625" w:type="dxa"/>
            <w:vAlign w:val="bottom"/>
          </w:tcPr>
          <w:p w14:paraId="7426D82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13FE9E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%</w:t>
            </w:r>
          </w:p>
        </w:tc>
      </w:tr>
      <w:tr w:rsidR="00390019" w:rsidRPr="00483B42" w14:paraId="243EBFEC" w14:textId="77777777" w:rsidTr="00AE0E5B">
        <w:trPr>
          <w:trHeight w:val="294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12575470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legal drugs</w:t>
            </w:r>
          </w:p>
        </w:tc>
        <w:tc>
          <w:tcPr>
            <w:tcW w:w="630" w:type="dxa"/>
            <w:vAlign w:val="bottom"/>
          </w:tcPr>
          <w:p w14:paraId="3B4EF4ED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F16F05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0E0EA441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what</w:t>
            </w:r>
          </w:p>
        </w:tc>
        <w:tc>
          <w:tcPr>
            <w:tcW w:w="625" w:type="dxa"/>
            <w:vAlign w:val="bottom"/>
          </w:tcPr>
          <w:p w14:paraId="62C00E01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CE625A2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%</w:t>
            </w:r>
          </w:p>
        </w:tc>
      </w:tr>
      <w:tr w:rsidR="00390019" w:rsidRPr="00483B42" w14:paraId="3F9BD5AF" w14:textId="77777777" w:rsidTr="00AE0E5B">
        <w:trPr>
          <w:trHeight w:val="314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1655952E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630" w:type="dxa"/>
            <w:vAlign w:val="bottom"/>
          </w:tcPr>
          <w:p w14:paraId="6C48D462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4108A92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6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044E89F3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te a bit</w:t>
            </w:r>
          </w:p>
        </w:tc>
        <w:tc>
          <w:tcPr>
            <w:tcW w:w="625" w:type="dxa"/>
            <w:vAlign w:val="bottom"/>
          </w:tcPr>
          <w:p w14:paraId="540EF30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C8D9BB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%</w:t>
            </w:r>
          </w:p>
        </w:tc>
      </w:tr>
      <w:tr w:rsidR="00390019" w:rsidRPr="00483B42" w14:paraId="3D60F814" w14:textId="77777777" w:rsidTr="00AE0E5B">
        <w:trPr>
          <w:trHeight w:val="341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58616D5E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or twice</w:t>
            </w:r>
          </w:p>
        </w:tc>
        <w:tc>
          <w:tcPr>
            <w:tcW w:w="630" w:type="dxa"/>
            <w:vAlign w:val="bottom"/>
          </w:tcPr>
          <w:p w14:paraId="2CADA456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C865461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685FDE9C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ry much</w:t>
            </w:r>
          </w:p>
        </w:tc>
        <w:tc>
          <w:tcPr>
            <w:tcW w:w="625" w:type="dxa"/>
            <w:vAlign w:val="bottom"/>
          </w:tcPr>
          <w:p w14:paraId="40EBEA8D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359201E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%</w:t>
            </w:r>
          </w:p>
        </w:tc>
      </w:tr>
      <w:tr w:rsidR="00390019" w:rsidRPr="00483B42" w14:paraId="54CD2E63" w14:textId="77777777" w:rsidTr="00AE0E5B">
        <w:trPr>
          <w:trHeight w:val="350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4C19F154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630" w:type="dxa"/>
            <w:vAlign w:val="bottom"/>
          </w:tcPr>
          <w:p w14:paraId="1A4C0A1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22C07B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1E31F9BD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25" w:type="dxa"/>
            <w:vAlign w:val="bottom"/>
          </w:tcPr>
          <w:p w14:paraId="7E4688E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2FFA79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</w:p>
        </w:tc>
      </w:tr>
      <w:tr w:rsidR="00390019" w:rsidRPr="00483B42" w14:paraId="79E19E71" w14:textId="77777777" w:rsidTr="00AE0E5B">
        <w:trPr>
          <w:trHeight w:val="477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5E796068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630" w:type="dxa"/>
            <w:vAlign w:val="bottom"/>
          </w:tcPr>
          <w:p w14:paraId="71746AD1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A32C97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29689A1A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ifficulty concentrating, remembering, or making decisions </w:t>
            </w:r>
          </w:p>
        </w:tc>
        <w:tc>
          <w:tcPr>
            <w:tcW w:w="625" w:type="dxa"/>
          </w:tcPr>
          <w:p w14:paraId="2CEC9B2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C0A1559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019" w:rsidRPr="00483B42" w14:paraId="72F4E00E" w14:textId="77777777" w:rsidTr="00AE0E5B">
        <w:trPr>
          <w:trHeight w:val="341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5F884E35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most Daily</w:t>
            </w:r>
          </w:p>
        </w:tc>
        <w:tc>
          <w:tcPr>
            <w:tcW w:w="630" w:type="dxa"/>
            <w:vAlign w:val="bottom"/>
          </w:tcPr>
          <w:p w14:paraId="0B2D3C85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6177780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3F45A4B3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25" w:type="dxa"/>
            <w:vAlign w:val="bottom"/>
          </w:tcPr>
          <w:p w14:paraId="6DCC4B4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170E45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7%</w:t>
            </w:r>
          </w:p>
        </w:tc>
      </w:tr>
      <w:tr w:rsidR="00390019" w:rsidRPr="00483B42" w14:paraId="32CF8415" w14:textId="77777777" w:rsidTr="00AE0E5B">
        <w:trPr>
          <w:trHeight w:val="341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37445BFE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30" w:type="dxa"/>
            <w:vAlign w:val="bottom"/>
          </w:tcPr>
          <w:p w14:paraId="5489F01F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4ACDAEB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4FB4EAC3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25" w:type="dxa"/>
            <w:vAlign w:val="bottom"/>
          </w:tcPr>
          <w:p w14:paraId="6A9F28D5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6EE6617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6%</w:t>
            </w:r>
          </w:p>
        </w:tc>
      </w:tr>
      <w:tr w:rsidR="00390019" w:rsidRPr="00483B42" w14:paraId="08E7D0B5" w14:textId="77777777" w:rsidTr="00AE0E5B">
        <w:trPr>
          <w:trHeight w:val="152"/>
        </w:trPr>
        <w:tc>
          <w:tcPr>
            <w:tcW w:w="3235" w:type="dxa"/>
            <w:tcBorders>
              <w:left w:val="single" w:sz="4" w:space="0" w:color="auto"/>
            </w:tcBorders>
          </w:tcPr>
          <w:p w14:paraId="5E0AD9B1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614E40C1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ccess to healthcare</w:t>
            </w:r>
          </w:p>
        </w:tc>
        <w:tc>
          <w:tcPr>
            <w:tcW w:w="630" w:type="dxa"/>
          </w:tcPr>
          <w:p w14:paraId="121703B5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7F5F732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5218F4BB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25" w:type="dxa"/>
            <w:vAlign w:val="bottom"/>
          </w:tcPr>
          <w:p w14:paraId="22719349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A2C19D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</w:p>
        </w:tc>
      </w:tr>
      <w:tr w:rsidR="00390019" w:rsidRPr="00483B42" w14:paraId="37620110" w14:textId="77777777" w:rsidTr="00AE0E5B">
        <w:trPr>
          <w:trHeight w:val="360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403E5871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rrier in accessing healthcare</w:t>
            </w:r>
          </w:p>
        </w:tc>
        <w:tc>
          <w:tcPr>
            <w:tcW w:w="630" w:type="dxa"/>
          </w:tcPr>
          <w:p w14:paraId="32D3B2B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E7C74F0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</w:tcPr>
          <w:p w14:paraId="079F268F" w14:textId="77777777" w:rsidR="00390019" w:rsidRPr="00483B42" w:rsidRDefault="00390019" w:rsidP="00AE0E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</w:p>
          <w:p w14:paraId="7F96E9BA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Problems related to education and literacy - Z55</w:t>
            </w:r>
          </w:p>
        </w:tc>
        <w:tc>
          <w:tcPr>
            <w:tcW w:w="625" w:type="dxa"/>
          </w:tcPr>
          <w:p w14:paraId="5B918419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88592EA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019" w:rsidRPr="00483B42" w14:paraId="0E2CD4FC" w14:textId="77777777" w:rsidTr="00AE0E5B">
        <w:trPr>
          <w:trHeight w:val="294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45CF8593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30" w:type="dxa"/>
            <w:vAlign w:val="bottom"/>
          </w:tcPr>
          <w:p w14:paraId="45442C2C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635F70A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3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5F724469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ghest Education</w:t>
            </w:r>
          </w:p>
        </w:tc>
        <w:tc>
          <w:tcPr>
            <w:tcW w:w="625" w:type="dxa"/>
          </w:tcPr>
          <w:p w14:paraId="3DB7466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B14206D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019" w:rsidRPr="00483B42" w14:paraId="3228BDE7" w14:textId="77777777" w:rsidTr="00AE0E5B">
        <w:trPr>
          <w:trHeight w:val="368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68F383C9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vAlign w:val="bottom"/>
          </w:tcPr>
          <w:p w14:paraId="6113B7B8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4C7BF7C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7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4ADDFA71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ss than high school</w:t>
            </w:r>
          </w:p>
        </w:tc>
        <w:tc>
          <w:tcPr>
            <w:tcW w:w="625" w:type="dxa"/>
            <w:vAlign w:val="bottom"/>
          </w:tcPr>
          <w:p w14:paraId="40DD96C5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0FEDD59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%</w:t>
            </w:r>
          </w:p>
        </w:tc>
      </w:tr>
      <w:tr w:rsidR="00390019" w:rsidRPr="00483B42" w14:paraId="38F2B121" w14:textId="77777777" w:rsidTr="00AE0E5B">
        <w:trPr>
          <w:trHeight w:val="294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600A26E6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ype of barrier in accessing healthcare</w:t>
            </w:r>
          </w:p>
        </w:tc>
        <w:tc>
          <w:tcPr>
            <w:tcW w:w="630" w:type="dxa"/>
          </w:tcPr>
          <w:p w14:paraId="0083398C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5436A3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464F2004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school or equivalent (GED)</w:t>
            </w:r>
          </w:p>
        </w:tc>
        <w:tc>
          <w:tcPr>
            <w:tcW w:w="625" w:type="dxa"/>
            <w:vAlign w:val="bottom"/>
          </w:tcPr>
          <w:p w14:paraId="648C22CD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6F1FFB25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9%</w:t>
            </w:r>
          </w:p>
        </w:tc>
      </w:tr>
      <w:tr w:rsidR="00390019" w:rsidRPr="00483B42" w14:paraId="702B9EB4" w14:textId="77777777" w:rsidTr="00AE0E5B">
        <w:trPr>
          <w:trHeight w:val="314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51820E09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Insurance</w:t>
            </w:r>
          </w:p>
        </w:tc>
        <w:tc>
          <w:tcPr>
            <w:tcW w:w="630" w:type="dxa"/>
            <w:vAlign w:val="bottom"/>
          </w:tcPr>
          <w:p w14:paraId="05616150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03DEFF13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5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1CEC3A8B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er Education</w:t>
            </w:r>
          </w:p>
        </w:tc>
        <w:tc>
          <w:tcPr>
            <w:tcW w:w="625" w:type="dxa"/>
            <w:vAlign w:val="bottom"/>
          </w:tcPr>
          <w:p w14:paraId="2D8EBAA4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79AFEB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5%</w:t>
            </w:r>
          </w:p>
        </w:tc>
      </w:tr>
      <w:tr w:rsidR="00390019" w:rsidRPr="00483B42" w14:paraId="223D046E" w14:textId="77777777" w:rsidTr="00AE0E5B">
        <w:trPr>
          <w:trHeight w:val="26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54745DDE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ble to afford medical bills</w:t>
            </w:r>
          </w:p>
        </w:tc>
        <w:tc>
          <w:tcPr>
            <w:tcW w:w="630" w:type="dxa"/>
            <w:vAlign w:val="bottom"/>
          </w:tcPr>
          <w:p w14:paraId="0F41FEDE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1DB4FBB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058EA4E9" w14:textId="77777777" w:rsidR="00390019" w:rsidRPr="00483B42" w:rsidRDefault="00390019" w:rsidP="00AE0E5B">
            <w:pPr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25" w:type="dxa"/>
            <w:vAlign w:val="bottom"/>
          </w:tcPr>
          <w:p w14:paraId="4C592861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36EF1C0" w14:textId="77777777" w:rsidR="00390019" w:rsidRPr="00483B42" w:rsidRDefault="00390019" w:rsidP="00AE0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%</w:t>
            </w:r>
          </w:p>
        </w:tc>
      </w:tr>
      <w:tr w:rsidR="00390019" w:rsidRPr="00483B42" w14:paraId="5B656002" w14:textId="77777777" w:rsidTr="00AE0E5B">
        <w:trPr>
          <w:trHeight w:val="26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19DFB3D9" w14:textId="77777777" w:rsidR="00390019" w:rsidRPr="00483B42" w:rsidRDefault="00390019" w:rsidP="00AE0E5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 not know when to go to the doctor</w:t>
            </w:r>
          </w:p>
        </w:tc>
        <w:tc>
          <w:tcPr>
            <w:tcW w:w="630" w:type="dxa"/>
            <w:vAlign w:val="bottom"/>
          </w:tcPr>
          <w:p w14:paraId="3603550A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38E225DE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56D38931" w14:textId="77777777" w:rsidR="00390019" w:rsidRPr="00483B42" w:rsidRDefault="00390019" w:rsidP="00AE0E5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vAlign w:val="bottom"/>
          </w:tcPr>
          <w:p w14:paraId="0C430AF3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0307C035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0019" w:rsidRPr="00483B42" w14:paraId="4D9DD3DE" w14:textId="77777777" w:rsidTr="00AE0E5B">
        <w:trPr>
          <w:trHeight w:val="26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5B2113C1" w14:textId="77777777" w:rsidR="00390019" w:rsidRPr="00483B42" w:rsidRDefault="00390019" w:rsidP="00AE0E5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k of transportation</w:t>
            </w:r>
          </w:p>
        </w:tc>
        <w:tc>
          <w:tcPr>
            <w:tcW w:w="630" w:type="dxa"/>
            <w:vAlign w:val="bottom"/>
          </w:tcPr>
          <w:p w14:paraId="1EFFBA97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3A606C6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235EC48E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vAlign w:val="bottom"/>
          </w:tcPr>
          <w:p w14:paraId="05A74146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C7FCB0E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0019" w:rsidRPr="00483B42" w14:paraId="2004E704" w14:textId="77777777" w:rsidTr="00AE0E5B">
        <w:trPr>
          <w:trHeight w:val="26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3AD5C82F" w14:textId="77777777" w:rsidR="00390019" w:rsidRPr="00483B42" w:rsidRDefault="00390019" w:rsidP="00AE0E5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Other</w:t>
            </w:r>
          </w:p>
        </w:tc>
        <w:tc>
          <w:tcPr>
            <w:tcW w:w="630" w:type="dxa"/>
            <w:vAlign w:val="bottom"/>
          </w:tcPr>
          <w:p w14:paraId="366D996D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25A3C916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17660658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vAlign w:val="bottom"/>
          </w:tcPr>
          <w:p w14:paraId="400E1E08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8A2FE5B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0019" w:rsidRPr="00483B42" w14:paraId="0A11795E" w14:textId="77777777" w:rsidTr="00AE0E5B">
        <w:trPr>
          <w:trHeight w:val="26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771F44F7" w14:textId="77777777" w:rsidR="00390019" w:rsidRPr="00483B42" w:rsidRDefault="00390019" w:rsidP="00AE0E5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30" w:type="dxa"/>
            <w:vAlign w:val="bottom"/>
          </w:tcPr>
          <w:p w14:paraId="05A5A0A2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3E1025B8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0C83C689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vAlign w:val="bottom"/>
          </w:tcPr>
          <w:p w14:paraId="36641C35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399AFE10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0019" w:rsidRPr="00483B42" w14:paraId="5084E226" w14:textId="77777777" w:rsidTr="00AE0E5B">
        <w:trPr>
          <w:trHeight w:val="26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5B69BE8C" w14:textId="77777777" w:rsidR="00390019" w:rsidRPr="00483B42" w:rsidRDefault="00390019" w:rsidP="00AE0E5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ason for coming to the 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630" w:type="dxa"/>
          </w:tcPr>
          <w:p w14:paraId="02BFF1EE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8B0EE9C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56BEA486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vAlign w:val="bottom"/>
          </w:tcPr>
          <w:p w14:paraId="6ABA8EF4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20B2486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0019" w:rsidRPr="00483B42" w14:paraId="65AC9E89" w14:textId="77777777" w:rsidTr="00AE0E5B">
        <w:trPr>
          <w:trHeight w:val="26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14E4B1DC" w14:textId="77777777" w:rsidR="00390019" w:rsidRPr="00483B42" w:rsidRDefault="00390019" w:rsidP="00AE0E5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lt very sick</w:t>
            </w:r>
          </w:p>
        </w:tc>
        <w:tc>
          <w:tcPr>
            <w:tcW w:w="630" w:type="dxa"/>
            <w:vAlign w:val="bottom"/>
          </w:tcPr>
          <w:p w14:paraId="24880789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195D89B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3CA370E0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vAlign w:val="bottom"/>
          </w:tcPr>
          <w:p w14:paraId="652E0E8D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32F11482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0019" w:rsidRPr="00483B42" w14:paraId="1D4D4A30" w14:textId="77777777" w:rsidTr="00AE0E5B">
        <w:trPr>
          <w:trHeight w:val="26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2A4AC969" w14:textId="77777777" w:rsidR="00390019" w:rsidRPr="00483B42" w:rsidRDefault="00390019" w:rsidP="00AE0E5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t to 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y the provider</w:t>
            </w:r>
          </w:p>
        </w:tc>
        <w:tc>
          <w:tcPr>
            <w:tcW w:w="630" w:type="dxa"/>
            <w:vAlign w:val="bottom"/>
          </w:tcPr>
          <w:p w14:paraId="121D7A3E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0FE75FBD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3A508684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vAlign w:val="bottom"/>
          </w:tcPr>
          <w:p w14:paraId="3E4539EA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00CB962F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0019" w:rsidRPr="00483B42" w14:paraId="3C3C21CD" w14:textId="77777777" w:rsidTr="00AE0E5B">
        <w:trPr>
          <w:trHeight w:val="26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3923E75C" w14:textId="77777777" w:rsidR="00390019" w:rsidRPr="00483B42" w:rsidRDefault="00390019" w:rsidP="00AE0E5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ware of other options</w:t>
            </w:r>
          </w:p>
        </w:tc>
        <w:tc>
          <w:tcPr>
            <w:tcW w:w="630" w:type="dxa"/>
            <w:vAlign w:val="bottom"/>
          </w:tcPr>
          <w:p w14:paraId="316F842F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E2ED372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05728420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vAlign w:val="bottom"/>
          </w:tcPr>
          <w:p w14:paraId="15436C96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6A9695E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0019" w:rsidRPr="00483B42" w14:paraId="7C507B02" w14:textId="77777777" w:rsidTr="00AE0E5B">
        <w:trPr>
          <w:trHeight w:val="432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69E98977" w14:textId="77777777" w:rsidR="00390019" w:rsidRPr="00483B42" w:rsidRDefault="00390019" w:rsidP="00AE0E5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cerned about cost of other medical facilities</w:t>
            </w:r>
          </w:p>
        </w:tc>
        <w:tc>
          <w:tcPr>
            <w:tcW w:w="630" w:type="dxa"/>
            <w:vAlign w:val="bottom"/>
          </w:tcPr>
          <w:p w14:paraId="3F4B8BD2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503FDF37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3D631859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vAlign w:val="bottom"/>
          </w:tcPr>
          <w:p w14:paraId="1DA9E03B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90BFF5E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0019" w:rsidRPr="00483B42" w14:paraId="2A9CAD95" w14:textId="77777777" w:rsidTr="00AE0E5B">
        <w:trPr>
          <w:trHeight w:val="269"/>
        </w:trPr>
        <w:tc>
          <w:tcPr>
            <w:tcW w:w="3235" w:type="dxa"/>
            <w:tcBorders>
              <w:left w:val="single" w:sz="4" w:space="0" w:color="auto"/>
            </w:tcBorders>
            <w:vAlign w:val="bottom"/>
          </w:tcPr>
          <w:p w14:paraId="368BEEF8" w14:textId="77777777" w:rsidR="00390019" w:rsidRPr="00483B42" w:rsidRDefault="00390019" w:rsidP="00AE0E5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30" w:type="dxa"/>
            <w:vAlign w:val="bottom"/>
          </w:tcPr>
          <w:p w14:paraId="315B61A8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19BE4166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9%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vAlign w:val="bottom"/>
          </w:tcPr>
          <w:p w14:paraId="32DFB7F4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vAlign w:val="bottom"/>
          </w:tcPr>
          <w:p w14:paraId="4BA0D392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73E17043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90019" w:rsidRPr="00483B42" w14:paraId="7B6E046B" w14:textId="77777777" w:rsidTr="00AE0E5B">
        <w:trPr>
          <w:trHeight w:val="269"/>
        </w:trPr>
        <w:tc>
          <w:tcPr>
            <w:tcW w:w="323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7BBEEB1" w14:textId="77777777" w:rsidR="00390019" w:rsidRPr="00483B42" w:rsidRDefault="00390019" w:rsidP="00AE0E5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FC0D3AA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3851906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3B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342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41D9CC0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vAlign w:val="bottom"/>
          </w:tcPr>
          <w:p w14:paraId="1F13339D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EAFDAE9" w14:textId="77777777" w:rsidR="00390019" w:rsidRPr="00483B42" w:rsidRDefault="00390019" w:rsidP="00AE0E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60BCA586" w14:textId="5FD18FE5" w:rsidR="003F2701" w:rsidRPr="00390019" w:rsidRDefault="00390019">
      <w:pPr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i/>
          <w:iCs/>
          <w:sz w:val="18"/>
          <w:szCs w:val="18"/>
        </w:rPr>
        <w:t>GED</w:t>
      </w:r>
      <w:r>
        <w:rPr>
          <w:rFonts w:ascii="Arial" w:eastAsia="Times New Roman" w:hAnsi="Arial" w:cs="Arial"/>
          <w:sz w:val="18"/>
          <w:szCs w:val="18"/>
        </w:rPr>
        <w:t>, general education diploma;</w:t>
      </w:r>
      <w:r w:rsidRPr="0017254B">
        <w:rPr>
          <w:rFonts w:ascii="Arial" w:eastAsia="Times New Roman" w:hAnsi="Arial" w:cs="Arial"/>
          <w:i/>
          <w:iCs/>
          <w:sz w:val="18"/>
          <w:szCs w:val="18"/>
        </w:rPr>
        <w:t xml:space="preserve"> E</w:t>
      </w:r>
      <w:r>
        <w:rPr>
          <w:rFonts w:ascii="Arial" w:eastAsia="Times New Roman" w:hAnsi="Arial" w:cs="Arial"/>
          <w:i/>
          <w:iCs/>
          <w:sz w:val="18"/>
          <w:szCs w:val="18"/>
        </w:rPr>
        <w:t>D</w:t>
      </w:r>
      <w:r>
        <w:rPr>
          <w:rFonts w:ascii="Arial" w:eastAsia="Times New Roman" w:hAnsi="Arial" w:cs="Arial"/>
          <w:sz w:val="18"/>
          <w:szCs w:val="18"/>
        </w:rPr>
        <w:t>, emergency department.</w:t>
      </w:r>
    </w:p>
    <w:sectPr w:rsidR="003F2701" w:rsidRPr="00390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019"/>
    <w:rsid w:val="000709B6"/>
    <w:rsid w:val="00163686"/>
    <w:rsid w:val="00390019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93324"/>
  <w15:chartTrackingRefBased/>
  <w15:docId w15:val="{21FFA7C1-9E59-45EC-A7F6-038B85D3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01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01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1-07-08T23:48:00Z</dcterms:created>
  <dcterms:modified xsi:type="dcterms:W3CDTF">2021-07-08T23:48:00Z</dcterms:modified>
</cp:coreProperties>
</file>